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3"/>
        <w:gridCol w:w="587"/>
        <w:gridCol w:w="11593"/>
        <w:gridCol w:w="13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26D869" w:rsidR="00FB3483" w:rsidRPr="00930A31" w:rsidRDefault="002F304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19283E1" w:rsidR="00FB3483" w:rsidRPr="00930A31" w:rsidRDefault="002F304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9A5B36" w:rsidR="00FB3483" w:rsidRPr="00930A31" w:rsidRDefault="00E84189"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B54E5D" w:rsidR="00FB3483" w:rsidRPr="00930A31" w:rsidRDefault="00E84189"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6BF6EC" w:rsidR="00FB3483" w:rsidRPr="00930A31" w:rsidRDefault="00E8418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026A76" w:rsidR="00FB3483" w:rsidRPr="00930A31" w:rsidRDefault="00E8418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253F197" w:rsidR="00FB3483" w:rsidRPr="00930A31" w:rsidRDefault="008F06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7A37D4" w:rsidR="00FB3483" w:rsidRPr="00930A31" w:rsidRDefault="008F06B0"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DE3877" w:rsidR="00FB3483" w:rsidRPr="00930A31" w:rsidRDefault="00095EA2"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5574B0" w:rsidR="00930A31" w:rsidRPr="00930A31" w:rsidRDefault="00095E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B65082" w:rsidR="00930A31" w:rsidRPr="00930A31" w:rsidRDefault="00095EA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95EA2"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095EA2" w:rsidRPr="00930A31" w:rsidRDefault="00095EA2"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95EA2" w:rsidRPr="00930A31" w:rsidRDefault="00095EA2"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095EA2" w:rsidRPr="00930A31" w:rsidRDefault="00095EA2"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8EE1AB5" w:rsidR="00095EA2" w:rsidRPr="00930A31" w:rsidRDefault="00EB23B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95EA2"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095EA2" w:rsidRPr="00930A31" w:rsidRDefault="00095EA2"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95EA2" w:rsidRPr="00930A31" w:rsidRDefault="00095EA2"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095EA2" w:rsidRPr="00930A31" w:rsidRDefault="00095EA2"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D1FB26" w:rsidR="00095EA2" w:rsidRPr="00930A31" w:rsidRDefault="00EB23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95EA2"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095EA2" w:rsidRPr="00930A31" w:rsidRDefault="00095EA2"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95EA2" w:rsidRPr="00930A31" w:rsidRDefault="00095EA2"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095EA2" w:rsidRPr="00930A31" w:rsidRDefault="00095EA2"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38D023" w:rsidR="00095EA2" w:rsidRPr="00930A31" w:rsidRDefault="00095EA2" w:rsidP="005979B8">
            <w:pPr>
              <w:pStyle w:val="Default"/>
              <w:spacing w:before="40" w:after="40"/>
              <w:rPr>
                <w:rFonts w:ascii="Arial" w:hAnsi="Arial" w:cs="Arial"/>
                <w:color w:val="auto"/>
                <w:sz w:val="18"/>
                <w:szCs w:val="18"/>
              </w:rPr>
            </w:pPr>
            <w:r w:rsidRPr="00543FE6">
              <w:rPr>
                <w:rFonts w:ascii="Arial" w:hAnsi="Arial" w:cs="Arial"/>
                <w:color w:val="auto"/>
                <w:sz w:val="18"/>
                <w:szCs w:val="18"/>
              </w:rPr>
              <w:t xml:space="preserve">Page </w:t>
            </w:r>
            <w:r w:rsidR="00EB23B4">
              <w:rPr>
                <w:rFonts w:ascii="Arial" w:hAnsi="Arial" w:cs="Arial"/>
                <w:color w:val="auto"/>
                <w:sz w:val="18"/>
                <w:szCs w:val="18"/>
              </w:rPr>
              <w:t>5</w:t>
            </w:r>
            <w:r w:rsidRPr="00543FE6">
              <w:rPr>
                <w:rFonts w:ascii="Arial" w:hAnsi="Arial" w:cs="Arial"/>
                <w:color w:val="auto"/>
                <w:sz w:val="18"/>
                <w:szCs w:val="18"/>
              </w:rPr>
              <w:t>-7</w:t>
            </w:r>
          </w:p>
        </w:tc>
      </w:tr>
      <w:tr w:rsidR="00095EA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95EA2" w:rsidRPr="00930A31" w:rsidRDefault="00095EA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95EA2" w:rsidRPr="00930A31" w:rsidRDefault="00095EA2"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95EA2" w:rsidRPr="00930A31" w:rsidRDefault="00095EA2"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98E5A0E" w:rsidR="00095EA2" w:rsidRPr="00930A31" w:rsidRDefault="00CC6E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95EA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95EA2" w:rsidRPr="00930A31" w:rsidRDefault="00095EA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95EA2" w:rsidRPr="00930A31" w:rsidRDefault="00095EA2"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95EA2" w:rsidRPr="00930A31" w:rsidRDefault="00095EA2"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56CEE27" w:rsidR="00095EA2" w:rsidRPr="00930A31" w:rsidRDefault="00095EA2" w:rsidP="005979B8">
            <w:pPr>
              <w:pStyle w:val="Default"/>
              <w:spacing w:before="40" w:after="40"/>
              <w:rPr>
                <w:rFonts w:ascii="Arial" w:hAnsi="Arial" w:cs="Arial"/>
                <w:color w:val="auto"/>
                <w:sz w:val="18"/>
                <w:szCs w:val="18"/>
              </w:rPr>
            </w:pPr>
            <w:r w:rsidRPr="00543FE6">
              <w:rPr>
                <w:rFonts w:ascii="Arial" w:hAnsi="Arial" w:cs="Arial"/>
                <w:color w:val="auto"/>
                <w:sz w:val="18"/>
                <w:szCs w:val="18"/>
              </w:rPr>
              <w:t>Page 7</w:t>
            </w:r>
          </w:p>
        </w:tc>
      </w:tr>
      <w:tr w:rsidR="00095EA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95EA2" w:rsidRPr="00930A31" w:rsidRDefault="00095EA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95EA2" w:rsidRPr="00930A31" w:rsidRDefault="00095EA2"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95EA2" w:rsidRPr="00930A31" w:rsidRDefault="00095EA2"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47C6F2B" w:rsidR="00095EA2" w:rsidRPr="00930A31" w:rsidRDefault="009C5B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95EA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95EA2" w:rsidRPr="00930A31" w:rsidRDefault="00095EA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95EA2" w:rsidRPr="00930A31" w:rsidRDefault="00095EA2"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95EA2" w:rsidRPr="00930A31" w:rsidRDefault="00095EA2"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D3C176" w:rsidR="00095EA2" w:rsidRPr="00930A31" w:rsidRDefault="00095EA2" w:rsidP="005979B8">
            <w:pPr>
              <w:pStyle w:val="Default"/>
              <w:spacing w:before="40" w:after="40"/>
              <w:rPr>
                <w:rFonts w:ascii="Arial" w:hAnsi="Arial" w:cs="Arial"/>
                <w:color w:val="auto"/>
                <w:sz w:val="18"/>
                <w:szCs w:val="18"/>
              </w:rPr>
            </w:pPr>
            <w:r w:rsidRPr="00543FE6">
              <w:rPr>
                <w:rFonts w:ascii="Arial" w:hAnsi="Arial" w:cs="Arial"/>
                <w:color w:val="auto"/>
                <w:sz w:val="18"/>
                <w:szCs w:val="18"/>
              </w:rPr>
              <w:t>Page 6-7</w:t>
            </w:r>
          </w:p>
        </w:tc>
      </w:tr>
      <w:tr w:rsidR="00095EA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95EA2" w:rsidRPr="00930A31" w:rsidRDefault="00095EA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95EA2" w:rsidRPr="00930A31" w:rsidRDefault="00095EA2"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95EA2" w:rsidRPr="00930A31" w:rsidRDefault="00095EA2"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A1C09FA" w:rsidR="00095EA2" w:rsidRPr="00930A31" w:rsidRDefault="009C5B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95EA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95EA2" w:rsidRPr="00930A31" w:rsidRDefault="00095EA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95EA2" w:rsidRPr="00930A31" w:rsidRDefault="00095EA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95EA2" w:rsidRPr="00930A31" w:rsidRDefault="00095EA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A806C1" w:rsidR="00095EA2" w:rsidRPr="00930A31" w:rsidRDefault="009C5B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95EA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95EA2" w:rsidRPr="00930A31" w:rsidRDefault="00095EA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95EA2" w:rsidRPr="00930A31" w:rsidRDefault="00095EA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95EA2" w:rsidRPr="00930A31" w:rsidRDefault="00095EA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79A96A" w:rsidR="00095EA2" w:rsidRPr="00930A31" w:rsidRDefault="00095EA2" w:rsidP="005979B8">
            <w:pPr>
              <w:pStyle w:val="Default"/>
              <w:spacing w:before="40" w:after="40"/>
              <w:rPr>
                <w:rFonts w:ascii="Arial" w:hAnsi="Arial" w:cs="Arial"/>
                <w:color w:val="auto"/>
                <w:sz w:val="18"/>
                <w:szCs w:val="18"/>
              </w:rPr>
            </w:pPr>
            <w:r w:rsidRPr="00543FE6">
              <w:rPr>
                <w:rFonts w:ascii="Arial" w:hAnsi="Arial" w:cs="Arial"/>
                <w:color w:val="auto"/>
                <w:sz w:val="18"/>
                <w:szCs w:val="18"/>
              </w:rPr>
              <w:t>Pag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BCF6BE6" w:rsidR="00930A31" w:rsidRPr="00930A31" w:rsidRDefault="007E6EB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EDA6288" w:rsidR="00930A31" w:rsidRPr="00930A31" w:rsidRDefault="007E6EB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3F2ED9" w:rsidR="00FB3483" w:rsidRPr="00930A31" w:rsidRDefault="007E6EBB" w:rsidP="005979B8">
            <w:pPr>
              <w:pStyle w:val="Default"/>
              <w:spacing w:before="40" w:after="40"/>
              <w:rPr>
                <w:rFonts w:ascii="Arial" w:hAnsi="Arial" w:cs="Arial"/>
                <w:color w:val="auto"/>
                <w:sz w:val="18"/>
                <w:szCs w:val="18"/>
              </w:rPr>
            </w:pPr>
            <w:r>
              <w:rPr>
                <w:rFonts w:ascii="Arial" w:hAnsi="Arial" w:cs="Arial"/>
                <w:color w:val="auto"/>
                <w:sz w:val="18"/>
                <w:szCs w:val="18"/>
              </w:rPr>
              <w:t>Page 6 and 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03EFD51" w:rsidR="00FB3483" w:rsidRPr="00930A31" w:rsidRDefault="00737446" w:rsidP="00737446">
            <w:pPr>
              <w:pStyle w:val="Default"/>
              <w:spacing w:before="40" w:after="40"/>
              <w:rPr>
                <w:rFonts w:ascii="Arial" w:hAnsi="Arial" w:cs="Arial"/>
                <w:color w:val="auto"/>
                <w:sz w:val="18"/>
                <w:szCs w:val="18"/>
              </w:rPr>
            </w:pPr>
            <w:r>
              <w:rPr>
                <w:rFonts w:ascii="Arial" w:hAnsi="Arial" w:cs="Arial"/>
                <w:color w:val="auto"/>
                <w:sz w:val="18"/>
                <w:szCs w:val="18"/>
              </w:rPr>
              <w:t xml:space="preserve">Supporting </w:t>
            </w:r>
            <w:r w:rsidR="007E6EBB">
              <w:rPr>
                <w:rFonts w:ascii="Arial" w:hAnsi="Arial" w:cs="Arial"/>
                <w:color w:val="auto"/>
                <w:sz w:val="18"/>
                <w:szCs w:val="18"/>
              </w:rPr>
              <w:t xml:space="preserve"> </w:t>
            </w:r>
            <w:r>
              <w:rPr>
                <w:rFonts w:ascii="Arial" w:hAnsi="Arial" w:cs="Arial"/>
                <w:color w:val="auto"/>
                <w:sz w:val="18"/>
                <w:szCs w:val="18"/>
              </w:rPr>
              <w:t>file</w:t>
            </w:r>
            <w:r w:rsidR="007E6EBB">
              <w:rPr>
                <w:rFonts w:ascii="Arial" w:hAnsi="Arial" w:cs="Arial"/>
                <w:color w:val="auto"/>
                <w:sz w:val="18"/>
                <w:szCs w:val="18"/>
              </w:rPr>
              <w:t xml:space="preserv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35CE46D" w:rsidR="00FB3483" w:rsidRPr="00930A31" w:rsidRDefault="00737446"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05E94DF" w:rsidR="00930A31" w:rsidRPr="00930A31" w:rsidRDefault="00737446" w:rsidP="005979B8">
            <w:pPr>
              <w:pStyle w:val="Default"/>
              <w:spacing w:before="40" w:after="40"/>
              <w:rPr>
                <w:rFonts w:ascii="Arial" w:hAnsi="Arial" w:cs="Arial"/>
                <w:color w:val="auto"/>
                <w:sz w:val="18"/>
                <w:szCs w:val="18"/>
              </w:rPr>
            </w:pPr>
            <w:r>
              <w:rPr>
                <w:rFonts w:ascii="Arial" w:hAnsi="Arial" w:cs="Arial"/>
                <w:color w:val="auto"/>
                <w:sz w:val="18"/>
                <w:szCs w:val="18"/>
              </w:rPr>
              <w:t>Supporting  fi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81F90B" w:rsidR="00930A31" w:rsidRPr="00930A31" w:rsidRDefault="007374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03BE027" w:rsidR="00930A31" w:rsidRPr="00930A31" w:rsidRDefault="007374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132B1C" w:rsidR="00930A31" w:rsidRPr="00930A31" w:rsidRDefault="007374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E699D13" w:rsidR="00FB3483" w:rsidRPr="00930A31" w:rsidRDefault="007374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382DE42" w:rsidR="00077B44" w:rsidRPr="00930A31" w:rsidRDefault="00737446" w:rsidP="00077B44">
            <w:pPr>
              <w:pStyle w:val="Default"/>
              <w:spacing w:before="40" w:after="40"/>
              <w:rPr>
                <w:rFonts w:ascii="Arial" w:hAnsi="Arial" w:cs="Arial"/>
                <w:color w:val="auto"/>
                <w:sz w:val="18"/>
                <w:szCs w:val="18"/>
              </w:rPr>
            </w:pPr>
            <w:r>
              <w:rPr>
                <w:rFonts w:ascii="Arial" w:hAnsi="Arial" w:cs="Arial"/>
                <w:color w:val="auto"/>
                <w:sz w:val="18"/>
                <w:szCs w:val="18"/>
              </w:rPr>
              <w:t>Supporting  file 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EFAB234" w:rsidR="00930A31" w:rsidRPr="00930A31" w:rsidRDefault="00DF5181" w:rsidP="00077B44">
            <w:pPr>
              <w:pStyle w:val="Default"/>
              <w:spacing w:before="40" w:after="40"/>
              <w:rPr>
                <w:rFonts w:ascii="Arial" w:hAnsi="Arial" w:cs="Arial"/>
                <w:color w:val="auto"/>
                <w:sz w:val="18"/>
                <w:szCs w:val="18"/>
              </w:rPr>
            </w:pPr>
            <w:r>
              <w:rPr>
                <w:rFonts w:ascii="Arial" w:hAnsi="Arial" w:cs="Arial"/>
                <w:color w:val="auto"/>
                <w:sz w:val="18"/>
                <w:szCs w:val="18"/>
              </w:rPr>
              <w:t>Page 16-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DE4748" w:rsidR="00930A31" w:rsidRPr="00930A31" w:rsidRDefault="00DF5181" w:rsidP="00077B44">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57F179D" w:rsidR="00930A31" w:rsidRPr="00930A31" w:rsidRDefault="00DF5181" w:rsidP="00077B44">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8835BA0" w:rsidR="00930A31" w:rsidRPr="00930A31" w:rsidRDefault="00DF5181"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A0351E" w:rsidR="00930A31" w:rsidRPr="00930A31" w:rsidRDefault="00E221AD"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72B888" w:rsidR="00930A31" w:rsidRPr="00930A31" w:rsidRDefault="00E221AD" w:rsidP="00077B44">
            <w:pPr>
              <w:pStyle w:val="Default"/>
              <w:spacing w:before="40" w:after="40"/>
              <w:rPr>
                <w:rFonts w:ascii="Arial" w:hAnsi="Arial" w:cs="Arial"/>
                <w:color w:val="auto"/>
                <w:sz w:val="18"/>
                <w:szCs w:val="18"/>
              </w:rPr>
            </w:pPr>
            <w:r>
              <w:rPr>
                <w:rFonts w:ascii="Arial" w:hAnsi="Arial" w:cs="Arial"/>
                <w:color w:val="auto"/>
                <w:sz w:val="18"/>
                <w:szCs w:val="18"/>
              </w:rPr>
              <w:t>A protocol was 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1E1199" w:rsidR="00930A31" w:rsidRPr="00930A31" w:rsidRDefault="00E221A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62DDC03" w:rsidR="00077B44" w:rsidRPr="00930A31" w:rsidRDefault="00E221AD" w:rsidP="00077B44">
            <w:pPr>
              <w:pStyle w:val="Default"/>
              <w:spacing w:before="40" w:after="40"/>
              <w:rPr>
                <w:rFonts w:ascii="Arial" w:hAnsi="Arial" w:cs="Arial"/>
                <w:color w:val="auto"/>
                <w:sz w:val="18"/>
                <w:szCs w:val="18"/>
              </w:rPr>
            </w:pPr>
            <w:r>
              <w:rPr>
                <w:rFonts w:ascii="Arial" w:hAnsi="Arial" w:cs="Arial"/>
                <w:color w:val="auto"/>
                <w:sz w:val="18"/>
                <w:szCs w:val="18"/>
              </w:rPr>
              <w:t>No financial sourc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11D477F" w:rsidR="00077B44" w:rsidRPr="00930A31" w:rsidRDefault="00E221AD"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838DE1" w:rsidR="00077B44" w:rsidRPr="00930A31" w:rsidRDefault="00E221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All are available from the </w:t>
            </w:r>
            <w:r>
              <w:rPr>
                <w:rFonts w:ascii="Arial" w:hAnsi="Arial" w:cs="Arial"/>
                <w:color w:val="auto"/>
                <w:sz w:val="18"/>
                <w:szCs w:val="18"/>
              </w:rPr>
              <w:lastRenderedPageBreak/>
              <w:t>corresponding author up on request</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3BB752" w14:textId="77777777" w:rsidR="001159EA" w:rsidRDefault="001159EA">
      <w:r>
        <w:separator/>
      </w:r>
    </w:p>
  </w:endnote>
  <w:endnote w:type="continuationSeparator" w:id="0">
    <w:p w14:paraId="71EF69BF" w14:textId="77777777" w:rsidR="001159EA" w:rsidRDefault="001159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DB26B4" w14:textId="77777777" w:rsidR="001159EA" w:rsidRDefault="001159EA">
      <w:r>
        <w:separator/>
      </w:r>
    </w:p>
  </w:footnote>
  <w:footnote w:type="continuationSeparator" w:id="0">
    <w:p w14:paraId="29DBA7A9" w14:textId="77777777" w:rsidR="001159EA" w:rsidRDefault="001159E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1159E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95EA2"/>
    <w:rsid w:val="001159EA"/>
    <w:rsid w:val="00152CDB"/>
    <w:rsid w:val="0018323E"/>
    <w:rsid w:val="00190C83"/>
    <w:rsid w:val="002275F3"/>
    <w:rsid w:val="00246C93"/>
    <w:rsid w:val="00256BAF"/>
    <w:rsid w:val="002A2A06"/>
    <w:rsid w:val="002F3044"/>
    <w:rsid w:val="003103C2"/>
    <w:rsid w:val="003516AD"/>
    <w:rsid w:val="00363B8D"/>
    <w:rsid w:val="003760FB"/>
    <w:rsid w:val="003B79FF"/>
    <w:rsid w:val="00400A0B"/>
    <w:rsid w:val="004033C1"/>
    <w:rsid w:val="00443C1D"/>
    <w:rsid w:val="00461576"/>
    <w:rsid w:val="004C1685"/>
    <w:rsid w:val="005078EE"/>
    <w:rsid w:val="00550BF1"/>
    <w:rsid w:val="00555B92"/>
    <w:rsid w:val="0059028D"/>
    <w:rsid w:val="005979B8"/>
    <w:rsid w:val="00640172"/>
    <w:rsid w:val="006E5FE2"/>
    <w:rsid w:val="006F3BA6"/>
    <w:rsid w:val="00726794"/>
    <w:rsid w:val="00737446"/>
    <w:rsid w:val="0077253C"/>
    <w:rsid w:val="007E6EBB"/>
    <w:rsid w:val="008412D5"/>
    <w:rsid w:val="008A3EAE"/>
    <w:rsid w:val="008E2C91"/>
    <w:rsid w:val="008F06B0"/>
    <w:rsid w:val="00930A31"/>
    <w:rsid w:val="00947707"/>
    <w:rsid w:val="009827E5"/>
    <w:rsid w:val="009C5B30"/>
    <w:rsid w:val="00A215D2"/>
    <w:rsid w:val="00A86593"/>
    <w:rsid w:val="00AB79CE"/>
    <w:rsid w:val="00AE4BBD"/>
    <w:rsid w:val="00B51910"/>
    <w:rsid w:val="00B730D1"/>
    <w:rsid w:val="00C22710"/>
    <w:rsid w:val="00C64E3D"/>
    <w:rsid w:val="00CC6EE9"/>
    <w:rsid w:val="00D95D84"/>
    <w:rsid w:val="00DC4F19"/>
    <w:rsid w:val="00DF5181"/>
    <w:rsid w:val="00E221AD"/>
    <w:rsid w:val="00E324A8"/>
    <w:rsid w:val="00E66E3A"/>
    <w:rsid w:val="00E81666"/>
    <w:rsid w:val="00E84189"/>
    <w:rsid w:val="00EB23B4"/>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1089</Words>
  <Characters>620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OZO</cp:lastModifiedBy>
  <cp:revision>41</cp:revision>
  <cp:lastPrinted>2020-11-24T03:02:00Z</cp:lastPrinted>
  <dcterms:created xsi:type="dcterms:W3CDTF">2020-11-24T03:02:00Z</dcterms:created>
  <dcterms:modified xsi:type="dcterms:W3CDTF">2024-06-06T13:18:00Z</dcterms:modified>
</cp:coreProperties>
</file>